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F4C2A" w14:textId="7DF901C3" w:rsidR="00317885" w:rsidRPr="00317885" w:rsidRDefault="00317885" w:rsidP="00317885">
      <w:pPr>
        <w:ind w:left="-20" w:right="-20"/>
        <w:rPr>
          <w:rFonts w:ascii="Calibri Light" w:eastAsia="Calibri" w:hAnsi="Calibri Light" w:cs="Calibri Light"/>
          <w:b/>
          <w:bCs/>
        </w:rPr>
      </w:pPr>
      <w:r>
        <w:rPr>
          <w:rFonts w:ascii="Calibri Light" w:eastAsia="Calibri" w:hAnsi="Calibri Light" w:cs="Calibri Light"/>
          <w:b/>
          <w:bCs/>
          <w:color w:val="4F81BD"/>
        </w:rPr>
        <w:t>AMUsED Framework Checklist</w:t>
      </w:r>
    </w:p>
    <w:p w14:paraId="44ACD12A" w14:textId="4151FEFA" w:rsidR="00317885" w:rsidRPr="00B3365C" w:rsidRDefault="00317885" w:rsidP="00317885">
      <w:pPr>
        <w:ind w:left="-20" w:right="-20"/>
        <w:rPr>
          <w:rFonts w:ascii="Cambria" w:hAnsi="Cambria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20"/>
        <w:gridCol w:w="2053"/>
        <w:gridCol w:w="1466"/>
        <w:gridCol w:w="4967"/>
      </w:tblGrid>
      <w:tr w:rsidR="00317885" w:rsidRPr="00B3365C" w14:paraId="2BF54A21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34E1104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  <w:tc>
          <w:tcPr>
            <w:tcW w:w="461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393B1DD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1. Descriptions of usage variables. Which usage variables are relevant to the intervention and in which format (e.g. number of users/sessions, duration, percentage of total, dichotomous)?</w:t>
            </w:r>
          </w:p>
        </w:tc>
      </w:tr>
      <w:tr w:rsidR="00317885" w:rsidRPr="00B3365C" w14:paraId="29FF8FB9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29993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2E7F340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Completing intervention/trial period (stage1; 1.1 &amp; 2.2).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 xml:space="preserve">E.g. How many users complete the trial? </w:t>
            </w:r>
            <w:r w:rsidRPr="00B3365C">
              <w:rPr>
                <w:rFonts w:ascii="Cambria" w:hAnsi="Cambria"/>
              </w:rPr>
              <w:br/>
              <w:t>What is the average time taken to complete?</w:t>
            </w:r>
          </w:p>
          <w:p w14:paraId="776BCC77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D8FF8D9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  <w:tc>
          <w:tcPr>
            <w:tcW w:w="118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74A9432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How many goals are completed</w:t>
            </w:r>
          </w:p>
          <w:p w14:paraId="23240347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 xml:space="preserve"> </w:t>
            </w:r>
          </w:p>
          <w:p w14:paraId="379E8EB7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Time taken to ‘complete’ for those completed – days between activation and goal completion</w:t>
            </w:r>
          </w:p>
          <w:p w14:paraId="58D5C6BD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 xml:space="preserve"> </w:t>
            </w:r>
          </w:p>
          <w:p w14:paraId="1C362CB6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How many complete more than 3 challenges (Target outcomes – use)</w:t>
            </w:r>
          </w:p>
          <w:p w14:paraId="655DF2BE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60365EC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Proportion of parents/guardians who are able to support CYP with at least 2 out of game exposures (Target outcomes – use)</w:t>
            </w:r>
          </w:p>
        </w:tc>
        <w:tc>
          <w:tcPr>
            <w:tcW w:w="24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0DFE16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Summaries given out of 98 who  accessed the intervention</w:t>
            </w:r>
          </w:p>
          <w:p w14:paraId="47D5DFDD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6 CYP completed one goal or more (5 (5%) completed one goal and 1 (1%) completed 2 goals). We recognise focusing on goals obscures the progress made by achieving steps towards the overall</w:t>
            </w:r>
            <w:sdt>
              <w:sdtPr>
                <w:rPr>
                  <w:rFonts w:ascii="Cambria" w:hAnsi="Cambria"/>
                </w:rPr>
                <w:tag w:val="goog_rdk_29"/>
                <w:id w:val="-911777009"/>
              </w:sdtPr>
              <w:sdtContent>
                <w:r w:rsidRPr="00B3365C">
                  <w:rPr>
                    <w:rFonts w:ascii="Cambria" w:hAnsi="Cambria"/>
                    <w:color w:val="000000"/>
                  </w:rPr>
                  <w:t xml:space="preserve"> long term</w:t>
                </w:r>
              </w:sdtContent>
            </w:sdt>
            <w:r w:rsidRPr="00B3365C">
              <w:rPr>
                <w:rFonts w:ascii="Cambria" w:hAnsi="Cambria"/>
                <w:color w:val="000000"/>
              </w:rPr>
              <w:t xml:space="preserve"> goal, this was a limitation of the data used in this study. </w:t>
            </w:r>
            <w:r w:rsidRPr="00B3365C">
              <w:rPr>
                <w:rFonts w:ascii="Cambria" w:hAnsi="Cambria"/>
              </w:rPr>
              <w:br/>
            </w:r>
            <w:r w:rsidRPr="00B3365C">
              <w:rPr>
                <w:rFonts w:ascii="Cambria" w:hAnsi="Cambria"/>
                <w:color w:val="000000"/>
              </w:rPr>
              <w:t xml:space="preserve"> </w:t>
            </w:r>
          </w:p>
          <w:p w14:paraId="72F9FFC4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Of those completing one goal, it took on average 39.5 days (IQR 28 – 65, min 17, max 71)</w:t>
            </w:r>
          </w:p>
          <w:p w14:paraId="7BD60446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The one individual who completed two goals did so in 47 days. </w:t>
            </w:r>
            <w:r w:rsidRPr="00B3365C">
              <w:rPr>
                <w:rFonts w:ascii="Cambria" w:hAnsi="Cambria"/>
                <w:color w:val="000000"/>
              </w:rPr>
              <w:br/>
            </w:r>
            <w:r w:rsidRPr="00B3365C">
              <w:rPr>
                <w:rFonts w:ascii="Cambria" w:hAnsi="Cambria"/>
                <w:color w:val="000000"/>
              </w:rPr>
              <w:br/>
            </w:r>
          </w:p>
          <w:p w14:paraId="5C6EFE38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49% of CYP have completed more than 3 challenges. </w:t>
            </w:r>
            <w:r w:rsidRPr="00B3365C">
              <w:rPr>
                <w:rFonts w:ascii="Cambria" w:hAnsi="Cambria"/>
                <w:color w:val="000000"/>
              </w:rPr>
              <w:br/>
            </w:r>
            <w:r w:rsidRPr="00B3365C">
              <w:rPr>
                <w:rFonts w:ascii="Cambria" w:hAnsi="Cambria"/>
                <w:color w:val="000000"/>
              </w:rPr>
              <w:br/>
            </w:r>
          </w:p>
          <w:p w14:paraId="291B8FE0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20% of CYP have had parent/guardian support to complete at least 2 out of game exposures</w:t>
            </w:r>
          </w:p>
          <w:p w14:paraId="216B3C9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1DC07A60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C396826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2</w:t>
            </w:r>
          </w:p>
          <w:p w14:paraId="515D5FA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62A9DE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Logins or sessions where the intervention was accessed (stage 1; 1.1 &amp; 2.2). </w:t>
            </w:r>
          </w:p>
          <w:p w14:paraId="2BF938EF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E.g. How many users </w:t>
            </w:r>
            <w:r w:rsidRPr="00B3365C">
              <w:rPr>
                <w:rFonts w:ascii="Cambria" w:hAnsi="Cambria"/>
              </w:rPr>
              <w:lastRenderedPageBreak/>
              <w:t xml:space="preserve">start/complete each login/session? </w:t>
            </w:r>
            <w:r w:rsidRPr="00B3365C">
              <w:rPr>
                <w:rFonts w:ascii="Cambria" w:hAnsi="Cambria"/>
              </w:rPr>
              <w:br/>
              <w:t xml:space="preserve">How long does it take to complete each session? </w:t>
            </w:r>
            <w:r w:rsidRPr="00B3365C">
              <w:rPr>
                <w:rFonts w:ascii="Cambria" w:hAnsi="Cambria"/>
              </w:rPr>
              <w:br/>
              <w:t xml:space="preserve">How many pages are viewed within the session? </w:t>
            </w:r>
            <w:r w:rsidRPr="00B3365C">
              <w:rPr>
                <w:rFonts w:ascii="Cambria" w:hAnsi="Cambria"/>
              </w:rPr>
              <w:br/>
              <w:t>Which session has the highest proportion of pages viewed, or duration of time spent on it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309E645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lastRenderedPageBreak/>
              <w:t>How many start overall:</w:t>
            </w:r>
          </w:p>
          <w:p w14:paraId="7DD39671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393F61CA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How many  accessed the intervention?</w:t>
            </w:r>
          </w:p>
          <w:p w14:paraId="4F975C12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7CB408A2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How many/proportion set up at least 1 goal?</w:t>
            </w:r>
          </w:p>
          <w:p w14:paraId="21BC36D9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C90F062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How many/proportion set up 3 goals?</w:t>
            </w:r>
          </w:p>
          <w:p w14:paraId="6F62B95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396E15DA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How many ‘sessions‘ – times opened app, not necessarily played/accessed therapeutic content</w:t>
            </w:r>
          </w:p>
          <w:p w14:paraId="4F4929C8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4D4B27A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Total number of unique sessions</w:t>
            </w:r>
          </w:p>
          <w:p w14:paraId="2ECFBD7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72A4ABE9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2640B7F" w14:textId="77777777" w:rsidR="00317885" w:rsidRPr="00B3365C" w:rsidRDefault="00317885" w:rsidP="0031788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lastRenderedPageBreak/>
              <w:t>98 of the 113 (87%) accessed the intervention</w:t>
            </w:r>
          </w:p>
          <w:p w14:paraId="4319D8BC" w14:textId="77777777" w:rsidR="00317885" w:rsidRPr="00B3365C" w:rsidRDefault="00317885" w:rsidP="0031788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All parents were able to set up 3 goals (one set a second set of 3 goals)</w:t>
            </w:r>
            <w:r w:rsidRPr="00B3365C">
              <w:rPr>
                <w:rFonts w:ascii="Cambria" w:hAnsi="Cambria"/>
                <w:color w:val="000000"/>
              </w:rPr>
              <w:br/>
              <w:t xml:space="preserve"> </w:t>
            </w:r>
            <w:r w:rsidRPr="00B3365C">
              <w:rPr>
                <w:rFonts w:ascii="Cambria" w:hAnsi="Cambria"/>
                <w:color w:val="000000"/>
              </w:rPr>
              <w:br/>
            </w:r>
          </w:p>
          <w:p w14:paraId="519C76B8" w14:textId="77777777" w:rsidR="00317885" w:rsidRPr="00B3365C" w:rsidRDefault="00317885" w:rsidP="0031788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Total number of unique sessions: median 13.5, IQR 5 – 24, min 1, max 62.</w:t>
            </w:r>
          </w:p>
          <w:p w14:paraId="7A834330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</w:p>
          <w:p w14:paraId="18B57A2E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</w:p>
          <w:p w14:paraId="051D0637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</w:p>
          <w:p w14:paraId="458414BE" w14:textId="77777777" w:rsidR="00317885" w:rsidRPr="00B3365C" w:rsidRDefault="00317885" w:rsidP="0031788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Data for individual sessions was not available.</w:t>
            </w:r>
          </w:p>
          <w:p w14:paraId="771C8FA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5D3D24DE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2373E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1.3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721C27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Date of login and usage.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When do users login? What time of year? Are there changes in frequency of logins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52DA0B3" w14:textId="77777777" w:rsidR="00317885" w:rsidRPr="00B3365C" w:rsidRDefault="00317885" w:rsidP="0099159F">
            <w:pPr>
              <w:spacing w:line="259" w:lineRule="auto"/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Data was only available for activation date.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27AD4A9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0E99BDB3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DBC51D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C9B4107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Time of day of login and usage.</w:t>
            </w:r>
            <w:r w:rsidRPr="00B3365C">
              <w:rPr>
                <w:rFonts w:ascii="Cambria" w:hAnsi="Cambria"/>
              </w:rPr>
              <w:br/>
              <w:t xml:space="preserve"> E.g. What time of day is usage? Are users more likely to spend longer on the intervention at certain times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B1A6051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 Data for individual sessions was not available.</w:t>
            </w:r>
          </w:p>
          <w:p w14:paraId="7DEDD4C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80979F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3E5A6D8C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B0F26E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F53A86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Days/weeks of usage (stage1; 1.1 &amp; 2.2).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</w:r>
            <w:r w:rsidRPr="00B3365C">
              <w:rPr>
                <w:rFonts w:ascii="Cambria" w:hAnsi="Cambria"/>
              </w:rPr>
              <w:lastRenderedPageBreak/>
              <w:t xml:space="preserve">E.g. For how many days/weeks out of the total is the intervention accessed for? How many times within a week is the intervention accessed? </w:t>
            </w:r>
            <w:r w:rsidRPr="00B3365C">
              <w:rPr>
                <w:rFonts w:ascii="Cambria" w:hAnsi="Cambria"/>
              </w:rPr>
              <w:br/>
              <w:t>Are there repeated uses within the same day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77084BB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lastRenderedPageBreak/>
              <w:t>Number of unique days played</w:t>
            </w:r>
          </w:p>
          <w:p w14:paraId="12A0E9CE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42363E94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Number of sessions</w:t>
            </w:r>
          </w:p>
          <w:p w14:paraId="360B9D31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69A2A14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Total session time</w:t>
            </w:r>
          </w:p>
          <w:p w14:paraId="134D33D6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13CA41E1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Time from activation to last play</w:t>
            </w:r>
          </w:p>
          <w:p w14:paraId="514E23D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3DC2A7E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 Data for individual sessions was not available.</w:t>
            </w:r>
          </w:p>
          <w:p w14:paraId="6FB13CB6" w14:textId="77777777" w:rsidR="00317885" w:rsidRPr="00B3365C" w:rsidRDefault="00317885" w:rsidP="0099159F">
            <w:pPr>
              <w:ind w:left="7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D72F77E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lastRenderedPageBreak/>
              <w:t xml:space="preserve">The level of engagement was highly skewed. The average number of days CYP played Lumi Nova on was 5. Though </w:t>
            </w:r>
            <w:r w:rsidRPr="00B3365C">
              <w:rPr>
                <w:rFonts w:ascii="Cambria" w:hAnsi="Cambria"/>
                <w:color w:val="000000"/>
              </w:rPr>
              <w:lastRenderedPageBreak/>
              <w:t>some played on as many as 35 separate days, 30% of users only played on one or two days</w:t>
            </w:r>
            <w:r w:rsidRPr="00B3365C">
              <w:rPr>
                <w:rFonts w:ascii="Cambria" w:hAnsi="Cambria"/>
                <w:color w:val="000000"/>
              </w:rPr>
              <w:br/>
              <w:t xml:space="preserve"> </w:t>
            </w:r>
            <w:r w:rsidRPr="00B3365C">
              <w:rPr>
                <w:rFonts w:ascii="Cambria" w:hAnsi="Cambria"/>
                <w:color w:val="000000"/>
              </w:rPr>
              <w:br/>
            </w:r>
          </w:p>
          <w:p w14:paraId="3E8D93D6" w14:textId="77777777" w:rsidR="00317885" w:rsidRPr="00B3365C" w:rsidRDefault="00317885" w:rsidP="0031788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Total number of sessions: Even with relatively few days of engagement, users appear to have logged in to play multiple times a day. In those only playing on two days or fewer, there was an average of 3 sessions played</w:t>
            </w:r>
          </w:p>
          <w:p w14:paraId="586D445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tbl>
            <w:tblPr>
              <w:tblW w:w="5000" w:type="pct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562"/>
              <w:gridCol w:w="960"/>
              <w:gridCol w:w="941"/>
              <w:gridCol w:w="624"/>
              <w:gridCol w:w="644"/>
            </w:tblGrid>
            <w:tr w:rsidR="00317885" w:rsidRPr="00B3365C" w14:paraId="6EE7DBBA" w14:textId="77777777" w:rsidTr="004B586F">
              <w:trPr>
                <w:trHeight w:val="300"/>
              </w:trPr>
              <w:tc>
                <w:tcPr>
                  <w:tcW w:w="166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2E3C85F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98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78ACDA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Median </w:t>
                  </w:r>
                </w:p>
              </w:tc>
              <w:tc>
                <w:tcPr>
                  <w:tcW w:w="101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2FFBA10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IQR</w:t>
                  </w:r>
                </w:p>
              </w:tc>
              <w:tc>
                <w:tcPr>
                  <w:tcW w:w="67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791B51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Min </w:t>
                  </w:r>
                </w:p>
              </w:tc>
              <w:tc>
                <w:tcPr>
                  <w:tcW w:w="6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BDD969D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Max</w:t>
                  </w:r>
                </w:p>
              </w:tc>
            </w:tr>
            <w:tr w:rsidR="00317885" w:rsidRPr="00B3365C" w14:paraId="7E8645A1" w14:textId="77777777" w:rsidTr="004B586F">
              <w:trPr>
                <w:trHeight w:val="300"/>
              </w:trPr>
              <w:tc>
                <w:tcPr>
                  <w:tcW w:w="166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FE54E7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Number of days played on</w:t>
                  </w:r>
                </w:p>
              </w:tc>
              <w:tc>
                <w:tcPr>
                  <w:tcW w:w="98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B008B58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5</w:t>
                  </w:r>
                </w:p>
              </w:tc>
              <w:tc>
                <w:tcPr>
                  <w:tcW w:w="101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EEE6D75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 – 8</w:t>
                  </w:r>
                </w:p>
              </w:tc>
              <w:tc>
                <w:tcPr>
                  <w:tcW w:w="67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BEA0E1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</w:t>
                  </w:r>
                </w:p>
              </w:tc>
              <w:tc>
                <w:tcPr>
                  <w:tcW w:w="6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D2AD04F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5</w:t>
                  </w:r>
                </w:p>
              </w:tc>
            </w:tr>
            <w:tr w:rsidR="00317885" w:rsidRPr="00B3365C" w14:paraId="0163EB3D" w14:textId="77777777" w:rsidTr="004B586F">
              <w:trPr>
                <w:trHeight w:val="300"/>
              </w:trPr>
              <w:tc>
                <w:tcPr>
                  <w:tcW w:w="166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02A370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Number of sessions</w:t>
                  </w:r>
                </w:p>
              </w:tc>
              <w:tc>
                <w:tcPr>
                  <w:tcW w:w="98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E8D3BC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3.5</w:t>
                  </w:r>
                </w:p>
              </w:tc>
              <w:tc>
                <w:tcPr>
                  <w:tcW w:w="101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B3B9C1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5 – 24 </w:t>
                  </w:r>
                </w:p>
              </w:tc>
              <w:tc>
                <w:tcPr>
                  <w:tcW w:w="67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8DFC8D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</w:t>
                  </w:r>
                </w:p>
              </w:tc>
              <w:tc>
                <w:tcPr>
                  <w:tcW w:w="6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C28B99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62</w:t>
                  </w:r>
                </w:p>
              </w:tc>
            </w:tr>
            <w:tr w:rsidR="00317885" w:rsidRPr="00B3365C" w14:paraId="16F6AAAB" w14:textId="77777777" w:rsidTr="004B586F">
              <w:trPr>
                <w:trHeight w:val="300"/>
              </w:trPr>
              <w:tc>
                <w:tcPr>
                  <w:tcW w:w="166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144246D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otal session time (hours)</w:t>
                  </w:r>
                </w:p>
              </w:tc>
              <w:tc>
                <w:tcPr>
                  <w:tcW w:w="98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E365C50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3</w:t>
                  </w:r>
                </w:p>
              </w:tc>
              <w:tc>
                <w:tcPr>
                  <w:tcW w:w="101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68051E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7-2.3</w:t>
                  </w:r>
                </w:p>
              </w:tc>
              <w:tc>
                <w:tcPr>
                  <w:tcW w:w="67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3D24FB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</w:t>
                  </w:r>
                </w:p>
              </w:tc>
              <w:tc>
                <w:tcPr>
                  <w:tcW w:w="6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649596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4.4</w:t>
                  </w:r>
                </w:p>
              </w:tc>
            </w:tr>
            <w:tr w:rsidR="00317885" w:rsidRPr="00B3365C" w14:paraId="625CE6A0" w14:textId="77777777" w:rsidTr="004B586F">
              <w:trPr>
                <w:trHeight w:val="300"/>
              </w:trPr>
              <w:tc>
                <w:tcPr>
                  <w:tcW w:w="166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FFE2017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ime from activation to last play (weeks)</w:t>
                  </w:r>
                </w:p>
              </w:tc>
              <w:tc>
                <w:tcPr>
                  <w:tcW w:w="98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321CE2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</w:t>
                  </w:r>
                </w:p>
              </w:tc>
              <w:tc>
                <w:tcPr>
                  <w:tcW w:w="101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2EE5FB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9 – 6.4</w:t>
                  </w:r>
                </w:p>
              </w:tc>
              <w:tc>
                <w:tcPr>
                  <w:tcW w:w="67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DDA0BF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</w:t>
                  </w:r>
                </w:p>
              </w:tc>
              <w:tc>
                <w:tcPr>
                  <w:tcW w:w="6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10A474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7.7</w:t>
                  </w:r>
                </w:p>
              </w:tc>
            </w:tr>
          </w:tbl>
          <w:p w14:paraId="210869AF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5ACB2515" w14:textId="77777777" w:rsidR="00317885" w:rsidRPr="00B3365C" w:rsidRDefault="00317885" w:rsidP="0099159F">
            <w:pPr>
              <w:ind w:left="7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63AA02BF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E29625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1.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4AD515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Response to prompts/notifications (e.g. requests to login, email, text, upload data) (stage1; 1.1 &amp; 2.2).</w:t>
            </w:r>
            <w:r w:rsidRPr="00B3365C">
              <w:rPr>
                <w:rFonts w:ascii="Cambria" w:hAnsi="Cambria"/>
              </w:rPr>
              <w:br/>
              <w:t xml:space="preserve">  E.g. How many responses are sent? How long after receiving notification do users take to log-in or respond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816F60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3E99946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25AA1A33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C383E05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7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4AFF71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Features/linked menu components used (stage 1; 1.1, 1.2 &amp; 2.2).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How many features/compon</w:t>
            </w:r>
            <w:r w:rsidRPr="00B3365C">
              <w:rPr>
                <w:rFonts w:ascii="Cambria" w:hAnsi="Cambria"/>
              </w:rPr>
              <w:lastRenderedPageBreak/>
              <w:t xml:space="preserve">ents are accessed? </w:t>
            </w:r>
            <w:r w:rsidRPr="00B3365C">
              <w:rPr>
                <w:rFonts w:ascii="Cambria" w:hAnsi="Cambria"/>
              </w:rPr>
              <w:br/>
              <w:t>How many users access each one?</w:t>
            </w:r>
            <w:r w:rsidRPr="00B3365C">
              <w:rPr>
                <w:rFonts w:ascii="Cambria" w:hAnsi="Cambria"/>
              </w:rPr>
              <w:br/>
              <w:t xml:space="preserve"> Which are completed and by how many users? Which feature/component has the highest proportion of pages viewed or time spent? What order are they viewed in? </w:t>
            </w:r>
            <w:r w:rsidRPr="00B3365C">
              <w:rPr>
                <w:rFonts w:ascii="Cambria" w:hAnsi="Cambria"/>
              </w:rPr>
              <w:br/>
              <w:t xml:space="preserve">Is this the anticipated order? </w:t>
            </w:r>
            <w:r w:rsidRPr="00B3365C">
              <w:rPr>
                <w:rFonts w:ascii="Cambria" w:hAnsi="Cambria"/>
              </w:rPr>
              <w:br/>
              <w:t>Which have the highest proportion of drop-out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DA827AB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lastRenderedPageBreak/>
              <w:t>Total time (minutes) interacted with:</w:t>
            </w:r>
          </w:p>
          <w:p w14:paraId="4706A8EE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Tutorial</w:t>
            </w:r>
          </w:p>
          <w:p w14:paraId="658B9C2F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Psychoeducation</w:t>
            </w:r>
          </w:p>
          <w:p w14:paraId="37F39C3A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lastRenderedPageBreak/>
              <w:t>Exposure</w:t>
            </w:r>
          </w:p>
          <w:p w14:paraId="17BD3F27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Dungeon</w:t>
            </w:r>
          </w:p>
          <w:p w14:paraId="522C8C17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Wardrobe</w:t>
            </w:r>
          </w:p>
          <w:p w14:paraId="12072ECB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Anxious expectations screens</w:t>
            </w:r>
          </w:p>
          <w:p w14:paraId="389ACC7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Reflections (anxiety post/future measures)</w:t>
            </w:r>
          </w:p>
          <w:p w14:paraId="25A26C83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I</w:t>
            </w:r>
            <w:r w:rsidRPr="00B3365C">
              <w:rPr>
                <w:rFonts w:ascii="Cambria" w:hAnsi="Cambria"/>
                <w:color w:val="000000"/>
              </w:rPr>
              <w:t>dle time</w:t>
            </w:r>
          </w:p>
          <w:p w14:paraId="6329A66B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Goaway – (Total time spent in the game once 30min limit has been reached and PIP tells player to come back tomorrow in seconds)</w:t>
            </w:r>
          </w:p>
          <w:p w14:paraId="4FE245FD" w14:textId="77777777" w:rsidR="00317885" w:rsidRPr="00B3365C" w:rsidRDefault="00317885" w:rsidP="0099159F">
            <w:pPr>
              <w:ind w:left="36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36A3E31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Categorised by ‘therapeutic components’ and ‘other/game components’</w:t>
            </w:r>
          </w:p>
          <w:p w14:paraId="484AA2B8" w14:textId="77777777" w:rsidR="00317885" w:rsidRPr="00B3365C" w:rsidRDefault="00317885" w:rsidP="0099159F">
            <w:pPr>
              <w:ind w:left="36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725158BD" w14:textId="77777777" w:rsidR="00317885" w:rsidRPr="00B3365C" w:rsidRDefault="00317885" w:rsidP="0099159F">
            <w:pPr>
              <w:ind w:left="36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5C63A14" w14:textId="77777777" w:rsidR="00317885" w:rsidRPr="00B3365C" w:rsidRDefault="00317885" w:rsidP="00991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</w:rPr>
            </w:pP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529"/>
              <w:gridCol w:w="770"/>
              <w:gridCol w:w="783"/>
              <w:gridCol w:w="603"/>
              <w:gridCol w:w="504"/>
              <w:gridCol w:w="542"/>
            </w:tblGrid>
            <w:tr w:rsidR="00317885" w:rsidRPr="00B3365C" w14:paraId="152BF5EB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0AEEF0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213B5C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n (N=98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930966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Median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80635AD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IQ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145DBED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013082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Max</w:t>
                  </w:r>
                </w:p>
              </w:tc>
            </w:tr>
            <w:tr w:rsidR="00317885" w:rsidRPr="00B3365C" w14:paraId="76AD15E4" w14:textId="77777777" w:rsidTr="004B586F">
              <w:trPr>
                <w:trHeight w:val="300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285EB9F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‘Therapeutic’</w:t>
                  </w:r>
                </w:p>
              </w:tc>
            </w:tr>
            <w:tr w:rsidR="00317885" w:rsidRPr="00B3365C" w14:paraId="4F9D7E81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92DB19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sychoeduc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9026E3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9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D4BA3C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9D5E02E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.4-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D061FF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F057670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6.0</w:t>
                  </w:r>
                </w:p>
              </w:tc>
            </w:tr>
            <w:tr w:rsidR="00317885" w:rsidRPr="00B3365C" w14:paraId="745E248E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80AF03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lastRenderedPageBreak/>
                    <w:t>Exposur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6ADF6D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84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AE2C0C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3.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809D6F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8.0-27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C88078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995014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52.6</w:t>
                  </w:r>
                </w:p>
              </w:tc>
            </w:tr>
            <w:tr w:rsidR="00317885" w:rsidRPr="00B3365C" w14:paraId="6F64AF8D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AAD44C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Expectati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434ADC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86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3FAC40B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.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63FA84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.3-8.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3283E55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9EC0ABB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3.2</w:t>
                  </w:r>
                </w:p>
              </w:tc>
            </w:tr>
            <w:tr w:rsidR="00317885" w:rsidRPr="00B3365C" w14:paraId="090AE793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4AFAB9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Reflecti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2565A9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8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5DEC03B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.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D815BB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.6-6.6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6A7815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31A0A5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6.5</w:t>
                  </w:r>
                </w:p>
              </w:tc>
            </w:tr>
            <w:tr w:rsidR="00317885" w:rsidRPr="00B3365C" w14:paraId="1DE9F5C2" w14:textId="77777777" w:rsidTr="004B586F">
              <w:trPr>
                <w:trHeight w:val="300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262A89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‘Non-therapeutic’  </w:t>
                  </w:r>
                </w:p>
              </w:tc>
            </w:tr>
            <w:tr w:rsidR="00317885" w:rsidRPr="00B3365C" w14:paraId="423CE5D1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385CB9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utori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EE09F4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A4C03F7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141275F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.8-1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B903F1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7D1AF3E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2.3</w:t>
                  </w:r>
                </w:p>
              </w:tc>
            </w:tr>
            <w:tr w:rsidR="00317885" w:rsidRPr="00B3365C" w14:paraId="5E0C7783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5496C5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Dunge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CCE81F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95D2005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5.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4A2559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5.6-83.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2BAE37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6B52300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67</w:t>
                  </w:r>
                </w:p>
              </w:tc>
            </w:tr>
            <w:tr w:rsidR="00317885" w:rsidRPr="00B3365C" w14:paraId="31781809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F51C57E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Wardrob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F1231A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56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8072344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4E0B48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5-2.9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B7999A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309290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2.5</w:t>
                  </w:r>
                </w:p>
              </w:tc>
            </w:tr>
            <w:tr w:rsidR="00317885" w:rsidRPr="00B3365C" w14:paraId="3A776EFC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73EDBF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Idle tim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189BCF7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6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C2343F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.8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FF26A42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1-6.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1E373E5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DE1CCB7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3.4</w:t>
                  </w:r>
                </w:p>
              </w:tc>
            </w:tr>
            <w:tr w:rsidR="00317885" w:rsidRPr="00B3365C" w14:paraId="556BB423" w14:textId="77777777" w:rsidTr="004B586F">
              <w:trPr>
                <w:trHeight w:val="300"/>
              </w:trPr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2E97F9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Additional gameplay (“Go away”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2D130C8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E492978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7C8BF00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4-3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B545E1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EAB1C5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0.3</w:t>
                  </w:r>
                </w:p>
              </w:tc>
            </w:tr>
          </w:tbl>
          <w:p w14:paraId="1FEA7DD4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All times are reported in minutes</w:t>
            </w:r>
          </w:p>
          <w:p w14:paraId="01EA031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0984368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Order of play from setup means 86% of users who accessed the intervention made it to at least the first exposure. Average total exposure time was 13 minutes.</w:t>
            </w:r>
          </w:p>
          <w:p w14:paraId="302BEDD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204F84E5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Note</w:t>
            </w:r>
            <w:sdt>
              <w:sdtPr>
                <w:rPr>
                  <w:rFonts w:ascii="Cambria" w:hAnsi="Cambria"/>
                </w:rPr>
                <w:tag w:val="goog_rdk_32"/>
                <w:id w:val="1188108862"/>
              </w:sdtPr>
              <w:sdtContent>
                <w:r w:rsidRPr="00B3365C">
                  <w:rPr>
                    <w:rFonts w:ascii="Cambria" w:hAnsi="Cambria"/>
                  </w:rPr>
                  <w:t>:</w:t>
                </w:r>
              </w:sdtContent>
            </w:sdt>
            <w:r w:rsidRPr="00B3365C">
              <w:rPr>
                <w:rFonts w:ascii="Cambria" w:hAnsi="Cambria"/>
              </w:rPr>
              <w:t xml:space="preserve"> of the non-therapeutic elements, around a quarter of users did not engage with the dungeon/play element, and only 57% interacted with their character in the wardrobe function.  This was the least interacted with element, with an average of 1 minute total time spent in wardrobe</w:t>
            </w:r>
          </w:p>
        </w:tc>
      </w:tr>
      <w:tr w:rsidR="00317885" w:rsidRPr="00B3365C" w14:paraId="0C50B3FD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9BBDFE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1.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78A2436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Revisiting components/features (stage 1; 1.1, 1.2 &amp; 2.2).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 xml:space="preserve">E.g. Are any used repeatedly? </w:t>
            </w:r>
            <w:r w:rsidRPr="00B3365C">
              <w:rPr>
                <w:rFonts w:ascii="Cambria" w:hAnsi="Cambria"/>
              </w:rPr>
              <w:br/>
              <w:t xml:space="preserve">How many times are they revisited, and for how long? </w:t>
            </w:r>
            <w:r w:rsidRPr="00B3365C">
              <w:rPr>
                <w:rFonts w:ascii="Cambria" w:hAnsi="Cambria"/>
              </w:rPr>
              <w:br/>
              <w:t>Which are most revisited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99BE1A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C2D98E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4AB5AA9F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F159601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1.9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A28547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Type of content/BCTs used (excluding administration pages) </w:t>
            </w:r>
            <w:r w:rsidRPr="00B3365C">
              <w:rPr>
                <w:rFonts w:ascii="Cambria" w:hAnsi="Cambria"/>
              </w:rPr>
              <w:t xml:space="preserve">(stage 1; 1.2 &amp; </w:t>
            </w:r>
          </w:p>
          <w:p w14:paraId="083D4A9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2.2). </w:t>
            </w:r>
            <w:r w:rsidRPr="00B3365C">
              <w:rPr>
                <w:rFonts w:ascii="Cambria" w:hAnsi="Cambria"/>
              </w:rPr>
              <w:br/>
              <w:t xml:space="preserve">E.g. How many groups of pages with similar content are accessed and by how many users? How many pages within the group are used? How many users view each page? </w:t>
            </w:r>
            <w:r w:rsidRPr="00B3365C">
              <w:rPr>
                <w:rFonts w:ascii="Cambria" w:hAnsi="Cambria"/>
              </w:rPr>
              <w:br/>
              <w:t xml:space="preserve">Which groups of pages have the highest proportion of views? </w:t>
            </w:r>
            <w:r w:rsidRPr="00B3365C">
              <w:rPr>
                <w:rFonts w:ascii="Cambria" w:hAnsi="Cambria"/>
              </w:rPr>
              <w:br/>
              <w:t>Which pages are viewed at each login, and when is the largest amount of pages viewed? Which pages have higher drop-out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263A29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361D1A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</w:tr>
      <w:tr w:rsidR="00317885" w:rsidRPr="00B3365C" w14:paraId="14678E9D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65F684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1.1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52F854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Completing ongoing measures</w:t>
            </w:r>
            <w:r w:rsidRPr="00B3365C">
              <w:rPr>
                <w:rFonts w:ascii="Cambria" w:hAnsi="Cambria"/>
              </w:rPr>
              <w:t xml:space="preserve"> (e.g. monthly questionnaires, response options </w:t>
            </w:r>
          </w:p>
          <w:p w14:paraId="0B195582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within content pages, uploading information or text responses) (stage 1; 2.1 &amp; 2.2).</w:t>
            </w:r>
            <w:r w:rsidRPr="00B3365C">
              <w:rPr>
                <w:rFonts w:ascii="Cambria" w:hAnsi="Cambria"/>
              </w:rPr>
              <w:br/>
              <w:t xml:space="preserve">  E.g. How many users complete ongoing measures? </w:t>
            </w:r>
            <w:r w:rsidRPr="00B3365C">
              <w:rPr>
                <w:rFonts w:ascii="Cambria" w:hAnsi="Cambria"/>
              </w:rPr>
              <w:br/>
              <w:t xml:space="preserve">When do they complete them? </w:t>
            </w:r>
            <w:r w:rsidRPr="00B3365C">
              <w:rPr>
                <w:rFonts w:ascii="Cambria" w:hAnsi="Cambria"/>
              </w:rPr>
              <w:br/>
            </w:r>
            <w:r w:rsidRPr="00B3365C">
              <w:rPr>
                <w:rFonts w:ascii="Cambria" w:hAnsi="Cambria"/>
              </w:rPr>
              <w:lastRenderedPageBreak/>
              <w:t>Do they also access the intervention at that time?</w:t>
            </w:r>
          </w:p>
          <w:p w14:paraId="65F205B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0D2EF44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lastRenderedPageBreak/>
              <w:t>CORs weekly parent survey</w:t>
            </w:r>
          </w:p>
          <w:p w14:paraId="0731C1BF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GBO in game Worry (reflections)</w:t>
            </w:r>
          </w:p>
          <w:p w14:paraId="1AE27F27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E34A892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Pre-challenge</w:t>
            </w:r>
          </w:p>
          <w:p w14:paraId="4533EC17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3F4FC5A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Post-challenge</w:t>
            </w:r>
          </w:p>
          <w:p w14:paraId="18820C46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501D8B6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 xml:space="preserve">Future (i.e. How worried would you </w:t>
            </w:r>
            <w:r w:rsidRPr="00B34CD4">
              <w:rPr>
                <w:rFonts w:ascii="Cambria" w:hAnsi="Cambria"/>
              </w:rPr>
              <w:lastRenderedPageBreak/>
              <w:t>feel if you had to do it again)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879F48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lastRenderedPageBreak/>
              <w:t>CORS</w:t>
            </w:r>
          </w:p>
          <w:p w14:paraId="19A73138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36% of parents completed only the baseline measurement for CORS (distribution of CORS returned in total), giving no additional follow up measurement. </w:t>
            </w:r>
          </w:p>
          <w:p w14:paraId="3E17F814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Of those completing at least one more than baseline, the average number of CORS returned is 3 (IQR 2-5, min 2, max 16). </w:t>
            </w:r>
            <w:r w:rsidRPr="00B3365C">
              <w:rPr>
                <w:rFonts w:ascii="Cambria" w:hAnsi="Cambria"/>
                <w:color w:val="000000"/>
              </w:rPr>
              <w:br/>
              <w:t>When we restrict this to be during the 6 weeks of ‘game play window’ as described in protocol (where we would expect 7 CORS returned for ‘complete’ data), we have an average of 3 (IQR 2-4, min 2, max 6) for the 60 individuals returning more than just baseline</w:t>
            </w:r>
          </w:p>
          <w:p w14:paraId="3894DCB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GBO</w:t>
            </w:r>
          </w:p>
          <w:p w14:paraId="41E48DA8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lastRenderedPageBreak/>
              <w:t>11 CYP (11%) did not complete any GBO measures</w:t>
            </w:r>
          </w:p>
          <w:p w14:paraId="781B47CF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17% completed only 1 (baseline)</w:t>
            </w:r>
          </w:p>
          <w:p w14:paraId="499ED1FA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Of those completing at least one more than baseline, the average number of GBOs returned was 3 (IQR 2-4, min 2 max 6) within six weeks</w:t>
            </w:r>
          </w:p>
          <w:p w14:paraId="6CEA2E5F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WORRY</w:t>
            </w:r>
          </w:p>
          <w:p w14:paraId="6F01E872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79 CYP (81%) completed the first pre/post/future worry measure (goal 1, challenge 1, attempt 1)</w:t>
            </w:r>
          </w:p>
          <w:p w14:paraId="373F59DF" w14:textId="77777777" w:rsidR="00317885" w:rsidRPr="00B3365C" w:rsidRDefault="00317885" w:rsidP="0031788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Every pre/post/worry measure was completed at each challenge</w:t>
            </w:r>
          </w:p>
        </w:tc>
      </w:tr>
      <w:tr w:rsidR="00317885" w:rsidRPr="00B3365C" w14:paraId="5F0B975D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3D6E544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1.1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6263F7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External device usage (e.g. wearables and other sensor technologies)</w:t>
            </w:r>
            <w:r w:rsidRPr="00B3365C">
              <w:rPr>
                <w:rFonts w:ascii="Cambria" w:hAnsi="Cambria"/>
              </w:rPr>
              <w:t xml:space="preserve"> (stage 1; </w:t>
            </w:r>
          </w:p>
          <w:p w14:paraId="445C8E71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2.3). </w:t>
            </w:r>
            <w:r w:rsidRPr="00B3365C">
              <w:rPr>
                <w:rFonts w:ascii="Cambria" w:hAnsi="Cambria"/>
              </w:rPr>
              <w:br/>
              <w:t xml:space="preserve">E.g. How much time is spent with the device? How many times is It used? </w:t>
            </w:r>
            <w:r w:rsidRPr="00B3365C">
              <w:rPr>
                <w:rFonts w:ascii="Cambria" w:hAnsi="Cambria"/>
              </w:rPr>
              <w:br/>
              <w:t>What number of days/weeks is it used for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DD16E54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68247D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49852C54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5ABABFD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22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495DD0D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  <w:color w:val="000000"/>
              </w:rPr>
              <w:t>2. Relationships between usage and participant characteristics. Are users’ demographic, physical or psychosocial characteristics at baseline related to intervention usage?</w:t>
            </w:r>
          </w:p>
        </w:tc>
        <w:tc>
          <w:tcPr>
            <w:tcW w:w="24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2F2214D0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 </w:t>
            </w:r>
          </w:p>
        </w:tc>
      </w:tr>
      <w:tr w:rsidR="00317885" w:rsidRPr="00B3365C" w14:paraId="7F2C3AD7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5027845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2.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ACCBC2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Are any characteristics at baseline related to usage?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 xml:space="preserve">E.g. Is anxiety associated with revisiting features? Is current health related to usage of external devices? Are users who spend more time on the </w:t>
            </w:r>
            <w:r w:rsidRPr="00B3365C">
              <w:rPr>
                <w:rFonts w:ascii="Cambria" w:hAnsi="Cambria"/>
              </w:rPr>
              <w:lastRenderedPageBreak/>
              <w:t>intervention older than those who spend less time? Which characteristics are associated with dropout?</w:t>
            </w:r>
          </w:p>
        </w:tc>
        <w:tc>
          <w:tcPr>
            <w:tcW w:w="118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B5B93F0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lastRenderedPageBreak/>
              <w:t>Age</w:t>
            </w:r>
          </w:p>
          <w:p w14:paraId="4347419E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1FAD25AA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>Gender</w:t>
            </w:r>
          </w:p>
          <w:p w14:paraId="508AA760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243E5B0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ab/>
              <w:t>Ethnicity (only 2 non-white CYP)</w:t>
            </w:r>
          </w:p>
          <w:p w14:paraId="31CF8CA5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02536B97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</w:rPr>
              <w:tab/>
              <w:t>Disability (only 4 with disability)</w:t>
            </w:r>
          </w:p>
          <w:p w14:paraId="55532492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71AECF07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Associated with total </w:t>
            </w:r>
            <w:r w:rsidRPr="00B3365C">
              <w:rPr>
                <w:rFonts w:ascii="Cambria" w:hAnsi="Cambria"/>
              </w:rPr>
              <w:lastRenderedPageBreak/>
              <w:t>time spent in</w:t>
            </w:r>
          </w:p>
          <w:p w14:paraId="5A493627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5AF64B0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Psychoeducation</w:t>
            </w:r>
          </w:p>
          <w:p w14:paraId="74B68AB4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19F4024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Exposure</w:t>
            </w:r>
          </w:p>
          <w:p w14:paraId="4107D3AE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6450800B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Dungeon</w:t>
            </w:r>
          </w:p>
          <w:p w14:paraId="7F4D0AEC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9A8F346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Wardrobe</w:t>
            </w:r>
          </w:p>
          <w:p w14:paraId="7189A1B6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80DC8CA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Game overall </w:t>
            </w:r>
          </w:p>
          <w:p w14:paraId="53DCC90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5818A446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(Total session time)</w:t>
            </w:r>
          </w:p>
          <w:p w14:paraId="4462FB01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Association with engagement (yes/no) with </w:t>
            </w:r>
          </w:p>
          <w:p w14:paraId="24442C9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666F1416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Dungeon</w:t>
            </w:r>
          </w:p>
          <w:p w14:paraId="4E628687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34CFD085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Wardrobe</w:t>
            </w:r>
          </w:p>
          <w:p w14:paraId="237F523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682B26B" w14:textId="77777777" w:rsidR="00317885" w:rsidRPr="00B3365C" w:rsidRDefault="00317885" w:rsidP="00991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</w:rPr>
            </w:pPr>
          </w:p>
          <w:tbl>
            <w:tblPr>
              <w:tblW w:w="5000" w:type="pct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345"/>
              <w:gridCol w:w="579"/>
              <w:gridCol w:w="530"/>
              <w:gridCol w:w="584"/>
              <w:gridCol w:w="579"/>
              <w:gridCol w:w="530"/>
              <w:gridCol w:w="584"/>
            </w:tblGrid>
            <w:tr w:rsidR="00317885" w:rsidRPr="00B3365C" w14:paraId="7A9F4C6C" w14:textId="77777777" w:rsidTr="004B586F">
              <w:trPr>
                <w:trHeight w:val="389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F039EEB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1864" w:type="pct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8F4745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Age</w:t>
                  </w:r>
                </w:p>
              </w:tc>
              <w:tc>
                <w:tcPr>
                  <w:tcW w:w="1890" w:type="pct"/>
                  <w:gridSpan w:val="3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520E93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Gender</w:t>
                  </w:r>
                </w:p>
              </w:tc>
            </w:tr>
            <w:tr w:rsidR="00317885" w:rsidRPr="00B3365C" w14:paraId="26813BC1" w14:textId="77777777" w:rsidTr="004B586F">
              <w:trPr>
                <w:trHeight w:val="366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C43D7F3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ime (mins)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1C063C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Coeff.</w:t>
                  </w:r>
                </w:p>
              </w:tc>
              <w:tc>
                <w:tcPr>
                  <w:tcW w:w="758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CC00B8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558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E8806A6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373F3C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Coeff.</w:t>
                  </w:r>
                </w:p>
              </w:tc>
              <w:tc>
                <w:tcPr>
                  <w:tcW w:w="786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25B311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556" w:type="pct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F763FF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</w:tr>
            <w:tr w:rsidR="00317885" w:rsidRPr="00B3365C" w14:paraId="162DC290" w14:textId="77777777" w:rsidTr="004B586F">
              <w:trPr>
                <w:trHeight w:val="389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6DE1E2D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otal session tim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52386DA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25.4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59D285B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42.5, -8.3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7C5FA6B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0.004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C8BF5B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1.1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05EB76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25.2, 67.5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CAF251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68</w:t>
                  </w:r>
                </w:p>
              </w:tc>
            </w:tr>
            <w:tr w:rsidR="00317885" w:rsidRPr="00B3365C" w14:paraId="598A76B4" w14:textId="77777777" w:rsidTr="004B586F">
              <w:trPr>
                <w:trHeight w:val="366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48DC96E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sychoeducation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7E7566D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0.6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78F8075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1.0</w:t>
                  </w:r>
                  <w:r w:rsidRPr="00B3365C">
                    <w:rPr>
                      <w:rFonts w:ascii="Cambria" w:hAnsi="Cambria"/>
                      <w:color w:val="000000"/>
                    </w:rPr>
                    <w:lastRenderedPageBreak/>
                    <w:t>, -0.2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5E3DC94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lastRenderedPageBreak/>
                    <w:t>0.008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3607A3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73CA73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0.9</w:t>
                  </w:r>
                  <w:r w:rsidRPr="00B3365C">
                    <w:rPr>
                      <w:rFonts w:ascii="Cambria" w:hAnsi="Cambria"/>
                    </w:rPr>
                    <w:lastRenderedPageBreak/>
                    <w:t>, 1.5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CE85ED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lastRenderedPageBreak/>
                    <w:t>0.622</w:t>
                  </w:r>
                </w:p>
              </w:tc>
            </w:tr>
            <w:tr w:rsidR="00317885" w:rsidRPr="00B3365C" w14:paraId="0DB0F264" w14:textId="77777777" w:rsidTr="004B586F">
              <w:trPr>
                <w:trHeight w:val="389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FF8BE1E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Exposur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74A25FD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2.3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1444686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-4.4, -0.3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1F65ACB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0.023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A9F503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9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CD4BA6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3.7, 7.4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800B1C7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500</w:t>
                  </w:r>
                </w:p>
              </w:tc>
            </w:tr>
            <w:tr w:rsidR="00317885" w:rsidRPr="00B3365C" w14:paraId="7B398740" w14:textId="77777777" w:rsidTr="004B586F">
              <w:trPr>
                <w:trHeight w:val="366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84FAAA9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Dungeon 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353086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5.8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376770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15.7, 4.1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2C0AA4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249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45022E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7.8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157E6F7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18.6, 34.2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4444C8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558</w:t>
                  </w:r>
                </w:p>
              </w:tc>
            </w:tr>
            <w:tr w:rsidR="00317885" w:rsidRPr="00B3365C" w14:paraId="5FCB9E4C" w14:textId="77777777" w:rsidTr="004B586F">
              <w:trPr>
                <w:trHeight w:val="389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9068DC5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Wardrob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B79B19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0.5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69E740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1.0, 0.1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7D4F9CB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13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07FB9C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7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F063F96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0.8, 2.2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DC23DD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44</w:t>
                  </w:r>
                </w:p>
              </w:tc>
            </w:tr>
            <w:tr w:rsidR="00317885" w:rsidRPr="00B3365C" w14:paraId="05AA12CF" w14:textId="77777777" w:rsidTr="004B586F">
              <w:trPr>
                <w:trHeight w:val="778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184BC1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Engagement </w:t>
                  </w:r>
                </w:p>
                <w:p w14:paraId="7C30F9E6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(Yes/No)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7DEFDF31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OR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7652578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4FF5CD0F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23C896A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OR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6147AB0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bottom"/>
                </w:tcPr>
                <w:p w14:paraId="157A08A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</w:tr>
            <w:tr w:rsidR="00317885" w:rsidRPr="00B3365C" w14:paraId="42D5CDE9" w14:textId="77777777" w:rsidTr="004B586F">
              <w:trPr>
                <w:trHeight w:val="389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8A04E83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Dungeon 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68F0E41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0.6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7C6AFA6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0.4, 0.9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DE9D9"/>
                  <w:tcMar>
                    <w:left w:w="108" w:type="dxa"/>
                    <w:right w:w="108" w:type="dxa"/>
                  </w:tcMar>
                </w:tcPr>
                <w:p w14:paraId="2F16310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  <w:color w:val="000000"/>
                    </w:rPr>
                    <w:t>0.012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163453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9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864066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4, 2.4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055B38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893</w:t>
                  </w:r>
                </w:p>
              </w:tc>
            </w:tr>
            <w:tr w:rsidR="00317885" w:rsidRPr="00B3365C" w14:paraId="735ECD32" w14:textId="77777777" w:rsidTr="004B586F">
              <w:trPr>
                <w:trHeight w:val="366"/>
              </w:trPr>
              <w:tc>
                <w:tcPr>
                  <w:tcW w:w="124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F494B7F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Wardrobe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9E2178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8</w:t>
                  </w:r>
                </w:p>
              </w:tc>
              <w:tc>
                <w:tcPr>
                  <w:tcW w:w="7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1ADB8C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6, 1.1</w:t>
                  </w:r>
                </w:p>
              </w:tc>
              <w:tc>
                <w:tcPr>
                  <w:tcW w:w="55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096E4F1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099</w:t>
                  </w:r>
                </w:p>
              </w:tc>
              <w:tc>
                <w:tcPr>
                  <w:tcW w:w="547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7D9B6F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7</w:t>
                  </w:r>
                </w:p>
              </w:tc>
              <w:tc>
                <w:tcPr>
                  <w:tcW w:w="7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64BD04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8, 4.0</w:t>
                  </w:r>
                </w:p>
              </w:tc>
              <w:tc>
                <w:tcPr>
                  <w:tcW w:w="55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583263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94</w:t>
                  </w:r>
                </w:p>
              </w:tc>
            </w:tr>
          </w:tbl>
          <w:p w14:paraId="16F2EB9B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  <w:color w:val="000000"/>
              </w:rPr>
              <w:t>Game play decreases with age</w:t>
            </w:r>
          </w:p>
          <w:p w14:paraId="00455721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Less likely to play dungeon at all the older a player is (22/98 did not play in dungeon at all).</w:t>
            </w:r>
          </w:p>
        </w:tc>
      </w:tr>
      <w:tr w:rsidR="00317885" w:rsidRPr="00B3365C" w14:paraId="608743EB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EDA509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>2.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8530DD1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Do high/low users differ by other usage factors?</w:t>
            </w:r>
            <w:r w:rsidRPr="00B3365C">
              <w:rPr>
                <w:rFonts w:ascii="Cambria" w:hAnsi="Cambria"/>
              </w:rPr>
              <w:br/>
              <w:t xml:space="preserve">  E.g. Do users who spend more time on the intervention view more types of content than users who spend less time? Is usage of an external device related to intervention usage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545FE05" w14:textId="77777777" w:rsidR="00317885" w:rsidRPr="00B3365C" w:rsidRDefault="00317885" w:rsidP="0099159F">
            <w:pPr>
              <w:spacing w:line="259" w:lineRule="auto"/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92EB94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29AA9371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404567C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22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41AA7211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  <w:color w:val="000000"/>
              </w:rPr>
              <w:t xml:space="preserve">3. Relationships between usage, behavioural determinants, and target </w:t>
            </w:r>
            <w:r w:rsidRPr="00B3365C">
              <w:rPr>
                <w:rFonts w:ascii="Cambria" w:hAnsi="Cambria"/>
                <w:b/>
                <w:color w:val="000000"/>
              </w:rPr>
              <w:lastRenderedPageBreak/>
              <w:t>behaviours. Which usage variables are associated with follow-up measures for target behaviour and behavioural determinants? Which usage variables help explain changes in behaviour across the intervention?</w:t>
            </w:r>
          </w:p>
        </w:tc>
        <w:tc>
          <w:tcPr>
            <w:tcW w:w="24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42E6C1E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lastRenderedPageBreak/>
              <w:t xml:space="preserve"> </w:t>
            </w:r>
          </w:p>
        </w:tc>
      </w:tr>
      <w:tr w:rsidR="00317885" w:rsidRPr="00B3365C" w14:paraId="32AE6898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FE71093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E73858F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Are baseline measures for behavioral determinants/target behavior related to </w:t>
            </w:r>
          </w:p>
          <w:p w14:paraId="20D7949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usage?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Is the number of days the intervention is used for related to a behavioural determinant? Do users with low target behaviour spend less time on the intervention</w:t>
            </w:r>
          </w:p>
        </w:tc>
        <w:tc>
          <w:tcPr>
            <w:tcW w:w="118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96C564D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Is baseline (T1) CORS related to</w:t>
            </w:r>
          </w:p>
          <w:p w14:paraId="1C377B9A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178D7C31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Number of unique days playe</w:t>
            </w:r>
            <w:r>
              <w:rPr>
                <w:rFonts w:ascii="Cambria" w:hAnsi="Cambria"/>
                <w:color w:val="000000"/>
              </w:rPr>
              <w:t>d</w:t>
            </w:r>
          </w:p>
          <w:p w14:paraId="29E234F3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66161D40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4CD4">
              <w:rPr>
                <w:rFonts w:ascii="Cambria" w:hAnsi="Cambria"/>
                <w:color w:val="000000"/>
              </w:rPr>
              <w:t>Total session time</w:t>
            </w:r>
          </w:p>
          <w:p w14:paraId="796D0B52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</w:rPr>
            </w:pP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583848" w14:textId="77777777" w:rsidR="00317885" w:rsidRPr="00B3365C" w:rsidRDefault="00317885" w:rsidP="00991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color w:val="000000"/>
              </w:rPr>
            </w:pPr>
          </w:p>
          <w:tbl>
            <w:tblPr>
              <w:tblW w:w="5000" w:type="pct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878"/>
              <w:gridCol w:w="885"/>
              <w:gridCol w:w="1099"/>
              <w:gridCol w:w="869"/>
            </w:tblGrid>
            <w:tr w:rsidR="00317885" w:rsidRPr="00B3365C" w14:paraId="6941C804" w14:textId="77777777" w:rsidTr="004B586F">
              <w:trPr>
                <w:trHeight w:val="270"/>
              </w:trPr>
              <w:tc>
                <w:tcPr>
                  <w:tcW w:w="198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E7406C9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935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43524B1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IRR</w:t>
                  </w:r>
                </w:p>
              </w:tc>
              <w:tc>
                <w:tcPr>
                  <w:tcW w:w="11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5CD3B5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9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D6A7CC8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</w:tr>
            <w:tr w:rsidR="00317885" w:rsidRPr="00B3365C" w14:paraId="5037CCA5" w14:textId="77777777" w:rsidTr="004B586F">
              <w:trPr>
                <w:trHeight w:val="285"/>
              </w:trPr>
              <w:tc>
                <w:tcPr>
                  <w:tcW w:w="198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center"/>
                </w:tcPr>
                <w:p w14:paraId="1BA3269C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Number of days</w:t>
                  </w:r>
                </w:p>
              </w:tc>
              <w:tc>
                <w:tcPr>
                  <w:tcW w:w="935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D0CEA6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0</w:t>
                  </w:r>
                </w:p>
              </w:tc>
              <w:tc>
                <w:tcPr>
                  <w:tcW w:w="11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388CF4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99, 1.04</w:t>
                  </w:r>
                </w:p>
              </w:tc>
              <w:tc>
                <w:tcPr>
                  <w:tcW w:w="9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283AAAF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00</w:t>
                  </w:r>
                </w:p>
              </w:tc>
            </w:tr>
            <w:tr w:rsidR="00317885" w:rsidRPr="00B3365C" w14:paraId="0318ABF5" w14:textId="77777777" w:rsidTr="004B586F">
              <w:trPr>
                <w:trHeight w:val="270"/>
              </w:trPr>
              <w:tc>
                <w:tcPr>
                  <w:tcW w:w="198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center"/>
                </w:tcPr>
                <w:p w14:paraId="07B2C451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935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021F9E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Coeff. </w:t>
                  </w:r>
                </w:p>
              </w:tc>
              <w:tc>
                <w:tcPr>
                  <w:tcW w:w="11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27C8EF2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9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F84C22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</w:tr>
            <w:tr w:rsidR="00317885" w:rsidRPr="00B3365C" w14:paraId="0F1B8030" w14:textId="77777777" w:rsidTr="004B586F">
              <w:trPr>
                <w:trHeight w:val="285"/>
              </w:trPr>
              <w:tc>
                <w:tcPr>
                  <w:tcW w:w="198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  <w:vAlign w:val="center"/>
                </w:tcPr>
                <w:p w14:paraId="6489976A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Total session time (mins)</w:t>
                  </w:r>
                </w:p>
              </w:tc>
              <w:tc>
                <w:tcPr>
                  <w:tcW w:w="935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D82AD4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.8</w:t>
                  </w:r>
                </w:p>
              </w:tc>
              <w:tc>
                <w:tcPr>
                  <w:tcW w:w="11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693F541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-1.3, 4.9</w:t>
                  </w:r>
                </w:p>
              </w:tc>
              <w:tc>
                <w:tcPr>
                  <w:tcW w:w="9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D8AC10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243</w:t>
                  </w:r>
                </w:p>
              </w:tc>
            </w:tr>
          </w:tbl>
          <w:p w14:paraId="2D115AB9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  <w:color w:val="000000"/>
              </w:rPr>
              <w:t xml:space="preserve">Incidence rate ratio (IRR) reported for Negative binomial regression </w:t>
            </w:r>
          </w:p>
          <w:p w14:paraId="0DD2484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572B4978" w14:textId="77777777" w:rsidR="00317885" w:rsidRPr="00B34CD4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No associations between baseline CORS and time played</w:t>
            </w:r>
          </w:p>
        </w:tc>
      </w:tr>
      <w:tr w:rsidR="00317885" w:rsidRPr="00B3365C" w14:paraId="1B4DAC42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EF6D8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4AAE5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Which usage variables are related to behavioural determinants/target </w:t>
            </w:r>
          </w:p>
          <w:p w14:paraId="370FEE1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 xml:space="preserve">behaviours and at follow-up? </w:t>
            </w:r>
          </w:p>
          <w:p w14:paraId="792DCD0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E.g. Do users who view a group of pages </w:t>
            </w:r>
          </w:p>
          <w:p w14:paraId="6D209715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containing a specific BCT score higher/lower for the associated behavioural determinant? Is completing/not completing a particular component associated with target behaviour </w:t>
            </w:r>
            <w:r w:rsidRPr="00B3365C">
              <w:rPr>
                <w:rFonts w:ascii="Cambria" w:hAnsi="Cambria"/>
              </w:rPr>
              <w:lastRenderedPageBreak/>
              <w:t xml:space="preserve">at follow-up? Is the time spent on a session </w:t>
            </w:r>
          </w:p>
          <w:p w14:paraId="1650EA5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related to target behaviour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93B63ED" w14:textId="77777777" w:rsidR="00317885" w:rsidRDefault="00000000" w:rsidP="0099159F">
            <w:pPr>
              <w:ind w:left="-20" w:right="-20"/>
              <w:rPr>
                <w:rFonts w:ascii="Cambria" w:hAnsi="Cambria"/>
                <w:color w:val="000000"/>
              </w:rPr>
            </w:pPr>
            <w:sdt>
              <w:sdtPr>
                <w:rPr>
                  <w:rFonts w:ascii="Cambria" w:hAnsi="Cambria"/>
                </w:rPr>
                <w:tag w:val="goog_rdk_33"/>
                <w:id w:val="1623196126"/>
              </w:sdtPr>
              <w:sdtContent/>
            </w:sdt>
            <w:r w:rsidR="00317885" w:rsidRPr="00B3365C">
              <w:rPr>
                <w:rFonts w:ascii="Cambria" w:hAnsi="Cambria"/>
                <w:color w:val="000000"/>
              </w:rPr>
              <w:t>Time in ‘therapeutic contents’</w:t>
            </w:r>
          </w:p>
          <w:p w14:paraId="36753DC9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AD014D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Number of challenges completed (total across all goals)</w:t>
            </w:r>
          </w:p>
          <w:p w14:paraId="2BBB9D19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Associated with final CORS </w:t>
            </w:r>
          </w:p>
          <w:p w14:paraId="578695A2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6127419D" w14:textId="77777777" w:rsidR="00317885" w:rsidRPr="00F86399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Note, this is not necessarily “Follow up”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A0D151A" w14:textId="77777777" w:rsidR="00317885" w:rsidRPr="00B3365C" w:rsidRDefault="00317885" w:rsidP="00991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hAnsi="Cambria"/>
                <w:color w:val="000000"/>
              </w:rPr>
            </w:pPr>
          </w:p>
          <w:tbl>
            <w:tblPr>
              <w:tblW w:w="5000" w:type="pct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2005"/>
              <w:gridCol w:w="859"/>
              <w:gridCol w:w="1030"/>
              <w:gridCol w:w="837"/>
            </w:tblGrid>
            <w:tr w:rsidR="00317885" w:rsidRPr="00B3365C" w14:paraId="3FE88260" w14:textId="77777777" w:rsidTr="004B586F">
              <w:trPr>
                <w:trHeight w:val="240"/>
              </w:trPr>
              <w:tc>
                <w:tcPr>
                  <w:tcW w:w="21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2EF63F5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 </w:t>
                  </w:r>
                </w:p>
              </w:tc>
              <w:tc>
                <w:tcPr>
                  <w:tcW w:w="90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4DA7BD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Coeff.</w:t>
                  </w:r>
                </w:p>
              </w:tc>
              <w:tc>
                <w:tcPr>
                  <w:tcW w:w="108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CCE4FD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95% CI</w:t>
                  </w:r>
                </w:p>
              </w:tc>
              <w:tc>
                <w:tcPr>
                  <w:tcW w:w="8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1D97EF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 value</w:t>
                  </w:r>
                </w:p>
              </w:tc>
            </w:tr>
            <w:tr w:rsidR="00317885" w:rsidRPr="00B3365C" w14:paraId="5620D39D" w14:textId="77777777" w:rsidTr="004B586F">
              <w:trPr>
                <w:trHeight w:val="255"/>
              </w:trPr>
              <w:tc>
                <w:tcPr>
                  <w:tcW w:w="21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5DE8300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Psychoeducation (mins)</w:t>
                  </w:r>
                </w:p>
              </w:tc>
              <w:tc>
                <w:tcPr>
                  <w:tcW w:w="90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45486F1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9</w:t>
                  </w:r>
                </w:p>
              </w:tc>
              <w:tc>
                <w:tcPr>
                  <w:tcW w:w="108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9C9B3A0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, 1.5</w:t>
                  </w:r>
                </w:p>
              </w:tc>
              <w:tc>
                <w:tcPr>
                  <w:tcW w:w="8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9FCE66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004</w:t>
                  </w:r>
                </w:p>
              </w:tc>
            </w:tr>
            <w:tr w:rsidR="00317885" w:rsidRPr="00B3365C" w14:paraId="0D26F201" w14:textId="77777777" w:rsidTr="004B586F">
              <w:trPr>
                <w:trHeight w:val="240"/>
              </w:trPr>
              <w:tc>
                <w:tcPr>
                  <w:tcW w:w="21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4631D14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Exposure (mins)</w:t>
                  </w:r>
                </w:p>
              </w:tc>
              <w:tc>
                <w:tcPr>
                  <w:tcW w:w="90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95F6973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2</w:t>
                  </w:r>
                </w:p>
              </w:tc>
              <w:tc>
                <w:tcPr>
                  <w:tcW w:w="108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C5D2ACE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1, 0.3</w:t>
                  </w:r>
                </w:p>
              </w:tc>
              <w:tc>
                <w:tcPr>
                  <w:tcW w:w="8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D400C5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009</w:t>
                  </w:r>
                </w:p>
              </w:tc>
            </w:tr>
            <w:tr w:rsidR="00317885" w:rsidRPr="00B3365C" w14:paraId="21C41777" w14:textId="77777777" w:rsidTr="004B586F">
              <w:trPr>
                <w:trHeight w:val="240"/>
              </w:trPr>
              <w:tc>
                <w:tcPr>
                  <w:tcW w:w="211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A1EB5E7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 xml:space="preserve">Number of challenges completed </w:t>
                  </w:r>
                </w:p>
              </w:tc>
              <w:tc>
                <w:tcPr>
                  <w:tcW w:w="90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73538D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7</w:t>
                  </w:r>
                </w:p>
              </w:tc>
              <w:tc>
                <w:tcPr>
                  <w:tcW w:w="1089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FD21C05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3, 1.1</w:t>
                  </w:r>
                </w:p>
              </w:tc>
              <w:tc>
                <w:tcPr>
                  <w:tcW w:w="88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A89C129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0.001</w:t>
                  </w:r>
                </w:p>
              </w:tc>
            </w:tr>
          </w:tbl>
          <w:p w14:paraId="7AC4F456" w14:textId="77777777" w:rsidR="00317885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Cambria" w:hAnsi="Cambria"/>
                <w:color w:val="000000"/>
              </w:rPr>
            </w:pPr>
          </w:p>
          <w:p w14:paraId="70DE8BB6" w14:textId="77777777" w:rsidR="00317885" w:rsidRPr="00B34CD4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Cambria" w:hAnsi="Cambria"/>
                <w:color w:val="000000"/>
              </w:rPr>
            </w:pPr>
            <w:r w:rsidRPr="00B34CD4">
              <w:rPr>
                <w:rFonts w:ascii="Cambria" w:hAnsi="Cambria"/>
                <w:color w:val="000000"/>
              </w:rPr>
              <w:t>More engagement is associated with better outcomes (CORS)</w:t>
            </w:r>
          </w:p>
          <w:p w14:paraId="24A2CAB7" w14:textId="77777777" w:rsidR="00317885" w:rsidRPr="00B34CD4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Cambria" w:hAnsi="Cambria"/>
                <w:color w:val="000000"/>
              </w:rPr>
            </w:pPr>
          </w:p>
          <w:p w14:paraId="1447A33A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Cambria" w:hAnsi="Cambria"/>
                <w:color w:val="000000"/>
              </w:rPr>
            </w:pPr>
            <w:r w:rsidRPr="00B34CD4">
              <w:rPr>
                <w:rFonts w:ascii="Cambria" w:hAnsi="Cambria"/>
                <w:color w:val="000000"/>
              </w:rPr>
              <w:t xml:space="preserve">This is not necessarily a sign that the intervention is “effective”. Could be a parent bias – CYP encouraged to use it more by parent and then parent reported outcome. </w:t>
            </w:r>
            <w:r w:rsidRPr="00B3365C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317885" w:rsidRPr="00B3365C" w14:paraId="4AC1BB50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DD61EB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3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A644769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Is usage associated with measures for acceptability/satisfaction at follow-up?</w:t>
            </w:r>
            <w:r w:rsidRPr="00B3365C">
              <w:rPr>
                <w:rFonts w:ascii="Cambria" w:hAnsi="Cambria"/>
              </w:rPr>
              <w:br/>
              <w:t xml:space="preserve"> E.g. Are high levels of satisfaction associated with accessing more pages? </w:t>
            </w:r>
            <w:r w:rsidRPr="00B3365C">
              <w:rPr>
                <w:rFonts w:ascii="Cambria" w:hAnsi="Cambria"/>
              </w:rPr>
              <w:br/>
              <w:t>Do users with low satisfaction spend less time using external devices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414828E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What are satisfaction measures?</w:t>
            </w:r>
          </w:p>
          <w:p w14:paraId="41E13B48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78AC0DBF" w14:textId="77777777" w:rsidR="00317885" w:rsidRPr="00F86399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Ease of use response from child, where 1 is very easy and 5 is very hard (time-point unknown)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B985B5C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tbl>
            <w:tblPr>
              <w:tblW w:w="3337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285"/>
              <w:gridCol w:w="933"/>
              <w:gridCol w:w="1119"/>
            </w:tblGrid>
            <w:tr w:rsidR="00317885" w:rsidRPr="00B3365C" w14:paraId="3D3EED85" w14:textId="77777777" w:rsidTr="004B586F">
              <w:trPr>
                <w:trHeight w:val="240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EF5C5BF" w14:textId="77777777" w:rsidR="00317885" w:rsidRPr="00B3365C" w:rsidRDefault="00317885" w:rsidP="0099159F">
                  <w:pPr>
                    <w:ind w:left="-20" w:right="-20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Child Ease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5AFE476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n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7DC65EC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%</w:t>
                  </w:r>
                </w:p>
              </w:tc>
            </w:tr>
            <w:tr w:rsidR="00317885" w:rsidRPr="00B3365C" w14:paraId="499ADA10" w14:textId="77777777" w:rsidTr="004B586F">
              <w:trPr>
                <w:trHeight w:val="255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22AD88A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0C1FC14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1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CF04BDB" w14:textId="5E8C6BB8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9</w:t>
                  </w:r>
                </w:p>
              </w:tc>
            </w:tr>
            <w:tr w:rsidR="00317885" w:rsidRPr="00B3365C" w14:paraId="76E54F87" w14:textId="77777777" w:rsidTr="004B586F">
              <w:trPr>
                <w:trHeight w:val="240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4AC78EB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2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7A7B8CB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6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8693363" w14:textId="62EB1E47" w:rsidR="00317885" w:rsidRPr="00B3365C" w:rsidRDefault="003F7AA2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>
                    <w:rPr>
                      <w:rFonts w:ascii="Cambria" w:hAnsi="Cambria"/>
                    </w:rPr>
                    <w:t>16</w:t>
                  </w:r>
                </w:p>
              </w:tc>
            </w:tr>
            <w:tr w:rsidR="00317885" w:rsidRPr="00B3365C" w14:paraId="782B48BD" w14:textId="77777777" w:rsidTr="004B586F">
              <w:trPr>
                <w:trHeight w:val="240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5628E3E7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3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79BC0A7A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12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3DEAEA4C" w14:textId="0C0D45C1" w:rsidR="00317885" w:rsidRPr="00B3365C" w:rsidRDefault="003F7AA2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>
                    <w:rPr>
                      <w:rFonts w:ascii="Cambria" w:hAnsi="Cambria"/>
                    </w:rPr>
                    <w:t>32</w:t>
                  </w:r>
                </w:p>
              </w:tc>
            </w:tr>
            <w:tr w:rsidR="00317885" w:rsidRPr="00B3365C" w14:paraId="47F2B257" w14:textId="77777777" w:rsidTr="004B586F">
              <w:trPr>
                <w:trHeight w:val="240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2F92606A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1D898F9D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5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15729FD" w14:textId="7439B9BA" w:rsidR="00317885" w:rsidRPr="00B3365C" w:rsidRDefault="003F7AA2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>
                    <w:rPr>
                      <w:rFonts w:ascii="Cambria" w:hAnsi="Cambria"/>
                    </w:rPr>
                    <w:t>13</w:t>
                  </w:r>
                </w:p>
              </w:tc>
            </w:tr>
            <w:tr w:rsidR="00317885" w:rsidRPr="00B3365C" w14:paraId="47C102AE" w14:textId="77777777" w:rsidTr="004B586F">
              <w:trPr>
                <w:trHeight w:val="240"/>
              </w:trPr>
              <w:tc>
                <w:tcPr>
                  <w:tcW w:w="128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4B08EDE" w14:textId="77777777" w:rsidR="00317885" w:rsidRPr="00B3365C" w:rsidRDefault="00317885" w:rsidP="0099159F">
                  <w:pPr>
                    <w:ind w:left="-20" w:right="-20"/>
                    <w:jc w:val="right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5</w:t>
                  </w:r>
                </w:p>
              </w:tc>
              <w:tc>
                <w:tcPr>
                  <w:tcW w:w="933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4465BDA1" w14:textId="77777777" w:rsidR="00317885" w:rsidRPr="00B3365C" w:rsidRDefault="00317885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 w:rsidRPr="00B3365C">
                    <w:rPr>
                      <w:rFonts w:ascii="Cambria" w:hAnsi="Cambria"/>
                    </w:rPr>
                    <w:t>4</w:t>
                  </w:r>
                </w:p>
              </w:tc>
              <w:tc>
                <w:tcPr>
                  <w:tcW w:w="11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left w:w="108" w:type="dxa"/>
                    <w:right w:w="108" w:type="dxa"/>
                  </w:tcMar>
                </w:tcPr>
                <w:p w14:paraId="0E28A14F" w14:textId="659712BF" w:rsidR="00317885" w:rsidRPr="00B3365C" w:rsidRDefault="003F7AA2" w:rsidP="0099159F">
                  <w:pPr>
                    <w:ind w:left="-20" w:right="-20"/>
                    <w:jc w:val="center"/>
                    <w:rPr>
                      <w:rFonts w:ascii="Cambria" w:hAnsi="Cambria"/>
                    </w:rPr>
                  </w:pPr>
                  <w:r>
                    <w:rPr>
                      <w:rFonts w:ascii="Cambria" w:hAnsi="Cambria"/>
                    </w:rPr>
                    <w:t>11</w:t>
                  </w:r>
                </w:p>
              </w:tc>
            </w:tr>
          </w:tbl>
          <w:p w14:paraId="5290A2C7" w14:textId="77777777" w:rsidR="00317885" w:rsidRPr="00B3365C" w:rsidRDefault="00317885" w:rsidP="009915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0" w:right="-20"/>
              <w:rPr>
                <w:rFonts w:ascii="Cambria" w:hAnsi="Cambria"/>
                <w:color w:val="000000"/>
              </w:rPr>
            </w:pPr>
          </w:p>
          <w:p w14:paraId="11C196C5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Only 9 CYP found ease of use hard/very hard, but missing data on 61% of CYP</w:t>
            </w:r>
          </w:p>
        </w:tc>
      </w:tr>
      <w:tr w:rsidR="00317885" w:rsidRPr="00B3365C" w14:paraId="5698A8BB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53BCB4D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1F2F747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Do users who report positive changes in behavioral determinants/target behavior from baseline to follow-up use the intervention differently to those who do not?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Do users who report positive increases in a behavioral determinant view more pages from a specific component containing an associated BCT? Do users who report positive behavior change spend more time on the intervention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105425F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Behaviour change:</w:t>
            </w:r>
          </w:p>
          <w:p w14:paraId="01D01FB7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CORS  </w:t>
            </w:r>
          </w:p>
          <w:p w14:paraId="285D63DB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21CCA121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Final CORS – T1 CORS </w:t>
            </w:r>
          </w:p>
          <w:p w14:paraId="424E2DEE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4C44CD1D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F86399">
              <w:rPr>
                <w:rFonts w:ascii="Cambria" w:hAnsi="Cambria"/>
                <w:color w:val="000000"/>
              </w:rPr>
              <w:t>Anxiety</w:t>
            </w:r>
          </w:p>
          <w:p w14:paraId="067DC09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Final pre-challenge - Pre-challenge 1</w:t>
            </w:r>
          </w:p>
          <w:p w14:paraId="2151CEF3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5A7D0A4E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Final post-challenge - Post-challenge 1</w:t>
            </w:r>
          </w:p>
          <w:p w14:paraId="0A013DDD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6CAEED7F" w14:textId="77777777" w:rsidR="00317885" w:rsidRPr="00F86399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Final Future challenge – Future challenge 1</w:t>
            </w:r>
          </w:p>
          <w:p w14:paraId="0DDA1368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Time on the intervention</w:t>
            </w:r>
          </w:p>
          <w:p w14:paraId="02273069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Total time played</w:t>
            </w:r>
          </w:p>
          <w:p w14:paraId="3478E564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1D04FE7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lastRenderedPageBreak/>
              <w:t>Time in ‘therapeutic contents’</w:t>
            </w:r>
          </w:p>
          <w:p w14:paraId="63A3744C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</w:p>
          <w:p w14:paraId="10B1699E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ab/>
              <w:t>Number of challenges completed (total across all goals)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12D9C5B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lastRenderedPageBreak/>
              <w:t>CORS</w:t>
            </w:r>
          </w:p>
          <w:p w14:paraId="4DD40D40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5B0D20F3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63/98 had at least two CORS measures in which to calculate change</w:t>
            </w:r>
          </w:p>
          <w:p w14:paraId="21B5E145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598FE97C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>Last CORS rarely in week 6: Time between first and last scores on average 28 days (IQR 13 – 56, min 7, max 137)</w:t>
            </w:r>
          </w:p>
          <w:p w14:paraId="00FD1696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0858387C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  <w:r w:rsidRPr="00B3365C">
              <w:rPr>
                <w:rFonts w:ascii="Cambria" w:hAnsi="Cambria"/>
                <w:color w:val="000000"/>
              </w:rPr>
              <w:t xml:space="preserve">This differed in those who report an increase </w:t>
            </w:r>
            <w:sdt>
              <w:sdtPr>
                <w:rPr>
                  <w:rFonts w:ascii="Cambria" w:hAnsi="Cambria"/>
                </w:rPr>
                <w:tag w:val="goog_rdk_34"/>
                <w:id w:val="-1630311685"/>
              </w:sdtPr>
              <w:sdtContent>
                <w:r w:rsidRPr="00B3365C">
                  <w:rPr>
                    <w:rFonts w:ascii="Cambria" w:hAnsi="Cambria"/>
                    <w:color w:val="000000"/>
                  </w:rPr>
                  <w:t xml:space="preserve">(improvement) </w:t>
                </w:r>
              </w:sdtContent>
            </w:sdt>
            <w:r w:rsidRPr="00B3365C">
              <w:rPr>
                <w:rFonts w:ascii="Cambria" w:hAnsi="Cambria"/>
                <w:color w:val="000000"/>
              </w:rPr>
              <w:t>in CORS (31 days, IQR 17-59, min 7, max 137, n=31) and those who reported a decrease in CORS (16 days, IQR 8 – 34, min 7, max 116, n=17)</w:t>
            </w:r>
          </w:p>
          <w:p w14:paraId="3B7BA52C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117C49D7" w14:textId="77777777" w:rsidR="00317885" w:rsidRPr="00F86399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No association between usage and an increase in CORS from baseline (where this change is scored as binary reflecting increase or no increase )</w:t>
            </w:r>
          </w:p>
          <w:p w14:paraId="6829657D" w14:textId="77777777" w:rsidR="00317885" w:rsidRPr="00B3365C" w:rsidRDefault="00317885" w:rsidP="0099159F">
            <w:pPr>
              <w:ind w:left="7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  <w:p w14:paraId="172768F2" w14:textId="77777777" w:rsidR="00317885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Worry</w:t>
            </w:r>
          </w:p>
          <w:p w14:paraId="5DF1BB0B" w14:textId="77777777" w:rsidR="00317885" w:rsidRDefault="00317885" w:rsidP="0099159F">
            <w:pPr>
              <w:ind w:left="-20" w:right="-20"/>
              <w:rPr>
                <w:rFonts w:ascii="Cambria" w:hAnsi="Cambria"/>
                <w:color w:val="000000"/>
              </w:rPr>
            </w:pPr>
          </w:p>
          <w:p w14:paraId="1DA17881" w14:textId="77777777" w:rsidR="00317885" w:rsidRPr="00F86399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color w:val="000000"/>
              </w:rPr>
              <w:t>More challenges completed in those who saw a decrease in future worry (but not pre challenge worry or during challenge reflection on worry)</w:t>
            </w:r>
          </w:p>
        </w:tc>
      </w:tr>
      <w:tr w:rsidR="00317885" w:rsidRPr="00B3365C" w14:paraId="5D478F24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98DECCB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4C1FFF1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Are relationships between usage and target behaviour moderated by demographic, psychosocial or health factors?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Is the relationship between time spent on the intervention and target behaviour altered when moderated by anxiety?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1846C02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030700F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 xml:space="preserve"> </w:t>
            </w:r>
          </w:p>
        </w:tc>
      </w:tr>
      <w:tr w:rsidR="00317885" w:rsidRPr="00B3365C" w14:paraId="0E30FE0D" w14:textId="77777777" w:rsidTr="000323D4">
        <w:trPr>
          <w:trHeight w:val="300"/>
        </w:trPr>
        <w:tc>
          <w:tcPr>
            <w:tcW w:w="3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D4B51EA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3.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D924D34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  <w:b/>
              </w:rPr>
              <w:t>What level of usage is necessary for ‘effective engagement’?</w:t>
            </w:r>
            <w:r w:rsidRPr="00B3365C">
              <w:rPr>
                <w:rFonts w:ascii="Cambria" w:hAnsi="Cambria"/>
              </w:rPr>
              <w:t xml:space="preserve"> </w:t>
            </w:r>
            <w:r w:rsidRPr="00B3365C">
              <w:rPr>
                <w:rFonts w:ascii="Cambria" w:hAnsi="Cambria"/>
              </w:rPr>
              <w:br/>
              <w:t>E.g. Do outcome measures plateau after viewing certain content, or after a certain amount of time or sessions completed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0A8C3DF" w14:textId="77777777" w:rsidR="00317885" w:rsidRPr="00B3365C" w:rsidRDefault="00317885" w:rsidP="0099159F">
            <w:pPr>
              <w:spacing w:line="259" w:lineRule="auto"/>
              <w:ind w:left="-20" w:right="-20"/>
              <w:rPr>
                <w:rFonts w:ascii="Cambria" w:hAnsi="Cambria"/>
              </w:rPr>
            </w:pPr>
            <w:r w:rsidRPr="00B3365C">
              <w:rPr>
                <w:rFonts w:ascii="Cambria" w:hAnsi="Cambria"/>
              </w:rPr>
              <w:t>N/A</w:t>
            </w:r>
          </w:p>
        </w:tc>
        <w:tc>
          <w:tcPr>
            <w:tcW w:w="24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56EFEC8" w14:textId="77777777" w:rsidR="00317885" w:rsidRPr="00B3365C" w:rsidRDefault="00317885" w:rsidP="0099159F">
            <w:pPr>
              <w:ind w:left="-20" w:right="-20"/>
              <w:rPr>
                <w:rFonts w:ascii="Cambria" w:hAnsi="Cambria"/>
              </w:rPr>
            </w:pPr>
          </w:p>
        </w:tc>
      </w:tr>
    </w:tbl>
    <w:p w14:paraId="088EDF77" w14:textId="77777777" w:rsidR="00317885" w:rsidRDefault="00317885" w:rsidP="00317885">
      <w:pPr>
        <w:ind w:left="-20" w:right="-20"/>
        <w:rPr>
          <w:rFonts w:ascii="Cambria" w:hAnsi="Cambria"/>
          <w:b/>
        </w:rPr>
      </w:pPr>
      <w:r w:rsidRPr="00B3365C">
        <w:rPr>
          <w:rFonts w:ascii="Cambria" w:hAnsi="Cambria"/>
          <w:b/>
        </w:rPr>
        <w:t xml:space="preserve"> </w:t>
      </w:r>
    </w:p>
    <w:p w14:paraId="69D95603" w14:textId="77777777" w:rsidR="008D6972" w:rsidRDefault="008D6972"/>
    <w:sectPr w:rsidR="008D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C7BA5"/>
    <w:multiLevelType w:val="multilevel"/>
    <w:tmpl w:val="7AD8329C"/>
    <w:lvl w:ilvl="0">
      <w:start w:val="1"/>
      <w:numFmt w:val="bullet"/>
      <w:lvlText w:val="●"/>
      <w:lvlJc w:val="left"/>
      <w:pPr>
        <w:ind w:left="50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83C193B"/>
    <w:multiLevelType w:val="multilevel"/>
    <w:tmpl w:val="5ADAC4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DC00D04"/>
    <w:multiLevelType w:val="multilevel"/>
    <w:tmpl w:val="23B63E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52154109">
    <w:abstractNumId w:val="1"/>
  </w:num>
  <w:num w:numId="2" w16cid:durableId="97911540">
    <w:abstractNumId w:val="2"/>
  </w:num>
  <w:num w:numId="3" w16cid:durableId="1905022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885"/>
    <w:rsid w:val="000323D4"/>
    <w:rsid w:val="00080317"/>
    <w:rsid w:val="001846A4"/>
    <w:rsid w:val="00187AB9"/>
    <w:rsid w:val="001B5A1A"/>
    <w:rsid w:val="00265708"/>
    <w:rsid w:val="002E7FE1"/>
    <w:rsid w:val="0030734B"/>
    <w:rsid w:val="00317885"/>
    <w:rsid w:val="003F7AA2"/>
    <w:rsid w:val="004B586F"/>
    <w:rsid w:val="00621362"/>
    <w:rsid w:val="008D6972"/>
    <w:rsid w:val="00AD5B89"/>
    <w:rsid w:val="00B17BC3"/>
    <w:rsid w:val="00F24222"/>
    <w:rsid w:val="00F91BFB"/>
    <w:rsid w:val="00FC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60F97"/>
  <w15:chartTrackingRefBased/>
  <w15:docId w15:val="{E7EBBDC4-33F3-B844-8D64-56862626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885"/>
    <w:pPr>
      <w:spacing w:line="240" w:lineRule="auto"/>
    </w:pPr>
    <w:rPr>
      <w:rFonts w:ascii="Calibri" w:eastAsiaTheme="minorEastAsia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8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8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8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8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7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8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8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88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AA2"/>
    <w:rPr>
      <w:rFonts w:ascii="Calibri" w:eastAsiaTheme="minorEastAsia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AA2"/>
    <w:rPr>
      <w:rFonts w:ascii="Calibri" w:eastAsiaTheme="minorEastAsia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3F7AA2"/>
    <w:pPr>
      <w:spacing w:line="240" w:lineRule="auto"/>
    </w:pPr>
    <w:rPr>
      <w:rFonts w:ascii="Calibri" w:eastAsiaTheme="minorEastAsia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998</Words>
  <Characters>113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4</cp:revision>
  <dcterms:created xsi:type="dcterms:W3CDTF">2025-01-14T13:28:00Z</dcterms:created>
  <dcterms:modified xsi:type="dcterms:W3CDTF">2025-10-03T10:01:00Z</dcterms:modified>
</cp:coreProperties>
</file>